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766F" w14:textId="3DA27716" w:rsidR="00791022" w:rsidRPr="00E37881" w:rsidRDefault="00D411D6" w:rsidP="0079102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11D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01"/>
        <w:gridCol w:w="2463"/>
        <w:gridCol w:w="2341"/>
        <w:gridCol w:w="2345"/>
      </w:tblGrid>
      <w:tr w:rsidR="00E37881" w:rsidRPr="00EF0AC0" w14:paraId="7EEFDFA6" w14:textId="77777777" w:rsidTr="00A24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7B0A67C" w14:textId="2A923739" w:rsidR="00E37881" w:rsidRPr="00EF0AC0" w:rsidRDefault="00E37881" w:rsidP="0081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B70CF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910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. Weighted prevalence estimates of long-term physical health conditions and </w:t>
            </w:r>
            <w:r w:rsidR="0038454E">
              <w:rPr>
                <w:rFonts w:ascii="Times New Roman" w:hAnsi="Times New Roman" w:cs="Times New Roman"/>
                <w:sz w:val="24"/>
                <w:szCs w:val="24"/>
              </w:rPr>
              <w:t xml:space="preserve">mental health conditions 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in children and young people 5-15 years ol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gland 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by group </w:t>
            </w:r>
          </w:p>
        </w:tc>
      </w:tr>
      <w:tr w:rsidR="00E37881" w:rsidRPr="00EF0AC0" w14:paraId="3A805F86" w14:textId="77777777" w:rsidTr="00A24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5363E621" w14:textId="77777777" w:rsidR="00E37881" w:rsidRPr="00EF0AC0" w:rsidRDefault="00E37881" w:rsidP="00817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Proportion (95 % CI)</w:t>
            </w:r>
          </w:p>
        </w:tc>
      </w:tr>
      <w:tr w:rsidR="00E37881" w:rsidRPr="00EF0AC0" w14:paraId="26D65B64" w14:textId="77777777" w:rsidTr="00A2445F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69DD61DB" w14:textId="77777777" w:rsidR="00E37881" w:rsidRPr="00EF0AC0" w:rsidRDefault="00E37881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2463" w:type="dxa"/>
          </w:tcPr>
          <w:p w14:paraId="6D000804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999</w:t>
            </w:r>
          </w:p>
          <w:p w14:paraId="35406C27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0F7FDF">
              <w:rPr>
                <w:rFonts w:ascii="Times New Roman" w:hAnsi="Times New Roman" w:cs="Times New Roman"/>
                <w:sz w:val="24"/>
                <w:szCs w:val="24"/>
              </w:rPr>
              <w:t>8,662</w:t>
            </w:r>
          </w:p>
        </w:tc>
        <w:tc>
          <w:tcPr>
            <w:tcW w:w="2341" w:type="dxa"/>
          </w:tcPr>
          <w:p w14:paraId="0381E0D3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2004</w:t>
            </w:r>
          </w:p>
          <w:p w14:paraId="289AAB29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0F7FDF">
              <w:rPr>
                <w:rFonts w:ascii="Times New Roman" w:hAnsi="Times New Roman" w:cs="Times New Roman"/>
                <w:sz w:val="24"/>
                <w:szCs w:val="24"/>
              </w:rPr>
              <w:t>6,401</w:t>
            </w:r>
          </w:p>
        </w:tc>
        <w:tc>
          <w:tcPr>
            <w:tcW w:w="2345" w:type="dxa"/>
          </w:tcPr>
          <w:p w14:paraId="50A519B0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2017</w:t>
            </w:r>
          </w:p>
          <w:p w14:paraId="68D74DF3" w14:textId="77777777" w:rsidR="00E37881" w:rsidRPr="00EF0AC0" w:rsidRDefault="00E37881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EF0A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219</w:t>
            </w:r>
          </w:p>
        </w:tc>
      </w:tr>
      <w:tr w:rsidR="00E37881" w:rsidRPr="00EF0AC0" w14:paraId="105A280F" w14:textId="77777777" w:rsidTr="00A24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087CC554" w14:textId="77777777" w:rsidR="00E37881" w:rsidRPr="00A2445F" w:rsidRDefault="00E37881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althy </w:t>
            </w:r>
          </w:p>
        </w:tc>
        <w:tc>
          <w:tcPr>
            <w:tcW w:w="2463" w:type="dxa"/>
          </w:tcPr>
          <w:p w14:paraId="5A322B02" w14:textId="77777777" w:rsidR="00E3788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5217242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, 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0"/>
          </w:p>
          <w:p w14:paraId="35AACB42" w14:textId="70A717D3" w:rsidR="00FF2559" w:rsidRPr="00EF0AC0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4,478</w:t>
            </w:r>
            <w:r w:rsidR="006D0D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341" w:type="dxa"/>
          </w:tcPr>
          <w:p w14:paraId="2F1A10C3" w14:textId="77777777" w:rsidR="00E37881" w:rsidRPr="006D0DB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5217256"/>
            <w:r w:rsidRPr="006D0DB1">
              <w:rPr>
                <w:rFonts w:ascii="Times New Roman" w:hAnsi="Times New Roman" w:cs="Times New Roman"/>
                <w:sz w:val="24"/>
                <w:szCs w:val="24"/>
              </w:rPr>
              <w:t>0.519 (0.507, 0.531)</w:t>
            </w:r>
            <w:bookmarkEnd w:id="1"/>
          </w:p>
          <w:p w14:paraId="74446F1A" w14:textId="58EA29C8" w:rsidR="00FF2559" w:rsidRPr="006D0DB1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3,314</w:t>
            </w:r>
          </w:p>
        </w:tc>
        <w:tc>
          <w:tcPr>
            <w:tcW w:w="2345" w:type="dxa"/>
          </w:tcPr>
          <w:p w14:paraId="4E58918C" w14:textId="77777777" w:rsidR="00E3788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5217268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550 (0.537, 0.562)</w:t>
            </w:r>
            <w:bookmarkEnd w:id="2"/>
          </w:p>
          <w:p w14:paraId="00672745" w14:textId="6C72B035" w:rsidR="00FF2559" w:rsidRPr="00EF0AC0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0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2A305A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255A2" w:rsidRPr="002A305A">
              <w:rPr>
                <w:rFonts w:ascii="Times New Roman" w:hAnsi="Times New Roman" w:cs="Times New Roman"/>
                <w:sz w:val="16"/>
                <w:szCs w:val="16"/>
              </w:rPr>
              <w:t>3,390</w:t>
            </w:r>
            <w:r w:rsidR="0027662F" w:rsidRPr="002A305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E37881" w:rsidRPr="00EF0AC0" w14:paraId="7BBF3CE1" w14:textId="77777777" w:rsidTr="00A2445F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6DBF7E72" w14:textId="7D683313" w:rsidR="00E37881" w:rsidRPr="00A2445F" w:rsidRDefault="00E37881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Hlk95217338"/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ong-term physical health condition </w:t>
            </w:r>
            <w:r w:rsidR="00BD10F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 psychiatric disorder </w:t>
            </w:r>
          </w:p>
        </w:tc>
        <w:tc>
          <w:tcPr>
            <w:tcW w:w="2463" w:type="dxa"/>
          </w:tcPr>
          <w:p w14:paraId="374BCB4B" w14:textId="77777777" w:rsidR="00E3788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5217312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 (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, 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  <w:p w14:paraId="6662D00F" w14:textId="5F118DF3" w:rsidR="00FF2559" w:rsidRPr="00EF0AC0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3,396</w:t>
            </w:r>
          </w:p>
        </w:tc>
        <w:tc>
          <w:tcPr>
            <w:tcW w:w="2341" w:type="dxa"/>
          </w:tcPr>
          <w:p w14:paraId="7F550ED2" w14:textId="77777777" w:rsidR="00E37881" w:rsidRPr="006D0DB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5217323"/>
            <w:r w:rsidRPr="006D0DB1">
              <w:rPr>
                <w:rFonts w:ascii="Times New Roman" w:hAnsi="Times New Roman" w:cs="Times New Roman"/>
                <w:sz w:val="24"/>
                <w:szCs w:val="24"/>
              </w:rPr>
              <w:t>0.386 (0.374, 0.398)</w:t>
            </w:r>
            <w:bookmarkEnd w:id="5"/>
          </w:p>
          <w:p w14:paraId="77D4AA09" w14:textId="14F3FE98" w:rsidR="00FF2559" w:rsidRPr="006D0DB1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2,476</w:t>
            </w:r>
          </w:p>
        </w:tc>
        <w:tc>
          <w:tcPr>
            <w:tcW w:w="2345" w:type="dxa"/>
          </w:tcPr>
          <w:p w14:paraId="451C3226" w14:textId="77777777" w:rsidR="00E3788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345 (0.332, 0.357)</w:t>
            </w:r>
          </w:p>
          <w:p w14:paraId="348C0C43" w14:textId="3C72605E" w:rsidR="00FF2559" w:rsidRPr="00EF0AC0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0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2A305A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255A2" w:rsidRPr="002A305A">
              <w:rPr>
                <w:rFonts w:ascii="Times New Roman" w:hAnsi="Times New Roman" w:cs="Times New Roman"/>
                <w:sz w:val="16"/>
                <w:szCs w:val="16"/>
              </w:rPr>
              <w:t>2,160</w:t>
            </w:r>
            <w:r w:rsidR="0027662F" w:rsidRPr="002A305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bookmarkEnd w:id="3"/>
      <w:tr w:rsidR="00E37881" w:rsidRPr="00EF0AC0" w14:paraId="311BB201" w14:textId="77777777" w:rsidTr="00A24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728F7C12" w14:textId="0A204239" w:rsidR="00E37881" w:rsidRPr="00A2445F" w:rsidRDefault="00E37881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sychiatric disorder </w:t>
            </w:r>
            <w:r w:rsidR="00BD10F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d </w:t>
            </w: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long-term physical health condition </w:t>
            </w:r>
          </w:p>
        </w:tc>
        <w:tc>
          <w:tcPr>
            <w:tcW w:w="2463" w:type="dxa"/>
          </w:tcPr>
          <w:p w14:paraId="18BC5CF0" w14:textId="77777777" w:rsidR="00E3788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95217427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 (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, 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6"/>
          </w:p>
          <w:p w14:paraId="0597B3F5" w14:textId="0D8FC414" w:rsidR="00FF2559" w:rsidRPr="00EF0AC0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358</w:t>
            </w:r>
          </w:p>
        </w:tc>
        <w:tc>
          <w:tcPr>
            <w:tcW w:w="2341" w:type="dxa"/>
          </w:tcPr>
          <w:p w14:paraId="0EB9A389" w14:textId="77777777" w:rsidR="00E37881" w:rsidRPr="006D0DB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95217442"/>
            <w:r w:rsidRPr="006D0DB1">
              <w:rPr>
                <w:rFonts w:ascii="Times New Roman" w:hAnsi="Times New Roman" w:cs="Times New Roman"/>
                <w:sz w:val="24"/>
                <w:szCs w:val="24"/>
              </w:rPr>
              <w:t>0.040 (0.036, 0.045)</w:t>
            </w:r>
            <w:bookmarkEnd w:id="7"/>
          </w:p>
          <w:p w14:paraId="27DF6365" w14:textId="6264B2CD" w:rsidR="00FF2559" w:rsidRPr="006D0DB1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2345" w:type="dxa"/>
          </w:tcPr>
          <w:p w14:paraId="3804F30F" w14:textId="77777777" w:rsidR="00E37881" w:rsidRDefault="00E37881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95217455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0.047 (0.042, 0.053)</w:t>
            </w:r>
            <w:bookmarkEnd w:id="8"/>
          </w:p>
          <w:p w14:paraId="3FF4E5AB" w14:textId="0976D558" w:rsidR="00FF2559" w:rsidRPr="00EF0AC0" w:rsidRDefault="00FF2559" w:rsidP="00FF2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0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2A305A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255A2" w:rsidRPr="002A305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 w:rsidR="0027662F" w:rsidRPr="002A305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E37881" w:rsidRPr="00EF0AC0" w14:paraId="644673F3" w14:textId="77777777" w:rsidTr="00A2445F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0E88A4E3" w14:textId="77777777" w:rsidR="00E37881" w:rsidRPr="00A2445F" w:rsidRDefault="00E37881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orbid </w:t>
            </w:r>
          </w:p>
        </w:tc>
        <w:tc>
          <w:tcPr>
            <w:tcW w:w="2463" w:type="dxa"/>
          </w:tcPr>
          <w:p w14:paraId="623136B7" w14:textId="77777777" w:rsidR="00E3788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>0.050 (0.045,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2A47BF" w14:textId="035EB15A" w:rsidR="00FF2559" w:rsidRPr="00EF0AC0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2341" w:type="dxa"/>
          </w:tcPr>
          <w:p w14:paraId="26E44351" w14:textId="77777777" w:rsidR="00E37881" w:rsidRPr="006D0DB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sz w:val="24"/>
                <w:szCs w:val="24"/>
              </w:rPr>
              <w:t>0.054 (0.049, 0.060)</w:t>
            </w:r>
          </w:p>
          <w:p w14:paraId="100F3578" w14:textId="29EC8653" w:rsidR="00FF2559" w:rsidRPr="006D0DB1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0DB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6D0DB1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D0DB1" w:rsidRPr="006D0DB1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2345" w:type="dxa"/>
          </w:tcPr>
          <w:p w14:paraId="1A47ED0E" w14:textId="77777777" w:rsidR="00E37881" w:rsidRDefault="00E37881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 xml:space="preserve"> (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>, 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32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82F038" w14:textId="359483E0" w:rsidR="00FF2559" w:rsidRPr="00EF0AC0" w:rsidRDefault="00FF2559" w:rsidP="00FF2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05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2A305A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="006255A2" w:rsidRPr="002A305A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  <w:r w:rsidR="0027662F" w:rsidRPr="002A305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D10FC" w:rsidRPr="00EF0AC0" w14:paraId="3E8A6165" w14:textId="77777777" w:rsidTr="00BD10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bottom w:val="single" w:sz="4" w:space="0" w:color="FFFFFF" w:themeColor="background1"/>
            </w:tcBorders>
          </w:tcPr>
          <w:p w14:paraId="425E1A40" w14:textId="77777777" w:rsidR="002A305A" w:rsidRDefault="00BD10FC" w:rsidP="00817DA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BD10F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Note. CI = confidence interval; N = number; n = number. </w:t>
            </w:r>
          </w:p>
          <w:p w14:paraId="5F9DA9DD" w14:textId="74F6FD3E" w:rsidR="0027662F" w:rsidRPr="002A305A" w:rsidRDefault="0027662F" w:rsidP="00817D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*</w:t>
            </w:r>
            <w:r w:rsidR="002A305A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ease note that Statistical Disclosure Control requirements for the 2017 survey stipulate rules around rounding of numbers which have been followed here.</w:t>
            </w:r>
          </w:p>
        </w:tc>
      </w:tr>
    </w:tbl>
    <w:p w14:paraId="1C000771" w14:textId="77777777" w:rsidR="00323FB0" w:rsidRDefault="00323FB0" w:rsidP="00BD10FC">
      <w:pPr>
        <w:rPr>
          <w:rFonts w:ascii="Times New Roman" w:hAnsi="Times New Roman" w:cs="Times New Roman"/>
          <w:sz w:val="24"/>
          <w:szCs w:val="24"/>
        </w:rPr>
      </w:pPr>
    </w:p>
    <w:p w14:paraId="16BE7E89" w14:textId="77777777" w:rsidR="00C07A64" w:rsidRDefault="00C07A64" w:rsidP="00817DA6">
      <w:pPr>
        <w:rPr>
          <w:rFonts w:ascii="Times New Roman" w:hAnsi="Times New Roman" w:cs="Times New Roman"/>
          <w:b/>
          <w:bCs/>
          <w:sz w:val="24"/>
          <w:szCs w:val="24"/>
        </w:rPr>
        <w:sectPr w:rsidR="00C07A6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01"/>
        <w:gridCol w:w="2463"/>
        <w:gridCol w:w="2341"/>
      </w:tblGrid>
      <w:tr w:rsidR="002A305A" w:rsidRPr="00EF0AC0" w14:paraId="51D999A1" w14:textId="77777777" w:rsidTr="00045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5" w:type="dxa"/>
            <w:gridSpan w:val="3"/>
          </w:tcPr>
          <w:p w14:paraId="63807371" w14:textId="75186816" w:rsidR="002A305A" w:rsidRPr="00EF0AC0" w:rsidRDefault="002A305A" w:rsidP="002A305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. Weighted prevalence estimates of long-term physical health conditions and </w:t>
            </w:r>
            <w:r w:rsidR="0038454E">
              <w:rPr>
                <w:rFonts w:ascii="Times New Roman" w:hAnsi="Times New Roman" w:cs="Times New Roman"/>
                <w:sz w:val="24"/>
                <w:szCs w:val="24"/>
              </w:rPr>
              <w:t xml:space="preserve">mental health conditions 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in children and young people 5-15 years ol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at Britain </w:t>
            </w: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by group </w:t>
            </w:r>
          </w:p>
        </w:tc>
      </w:tr>
      <w:tr w:rsidR="002A305A" w:rsidRPr="00EF0AC0" w14:paraId="553D3718" w14:textId="77777777" w:rsidTr="00817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054FE594" w14:textId="77777777" w:rsidR="002A305A" w:rsidRPr="00EF0AC0" w:rsidRDefault="002A305A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</w:pPr>
          </w:p>
        </w:tc>
        <w:tc>
          <w:tcPr>
            <w:tcW w:w="2463" w:type="dxa"/>
          </w:tcPr>
          <w:p w14:paraId="65271589" w14:textId="77777777" w:rsidR="002A305A" w:rsidRPr="00EF0AC0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1999</w:t>
            </w:r>
          </w:p>
          <w:p w14:paraId="27722082" w14:textId="77777777" w:rsidR="002A305A" w:rsidRPr="00EF0AC0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bookmarkStart w:id="9" w:name="_Hlk95220123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10,316</w:t>
            </w:r>
            <w:bookmarkEnd w:id="9"/>
          </w:p>
        </w:tc>
        <w:tc>
          <w:tcPr>
            <w:tcW w:w="2341" w:type="dxa"/>
          </w:tcPr>
          <w:p w14:paraId="6055D8BE" w14:textId="77777777" w:rsidR="002A305A" w:rsidRPr="00EF0AC0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2004</w:t>
            </w:r>
          </w:p>
          <w:p w14:paraId="5868CFBB" w14:textId="77777777" w:rsidR="002A305A" w:rsidRPr="00EF0AC0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F0AC0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bookmarkStart w:id="10" w:name="_Hlk95220133"/>
            <w:r w:rsidRPr="00EF0AC0">
              <w:rPr>
                <w:rFonts w:ascii="Times New Roman" w:hAnsi="Times New Roman" w:cs="Times New Roman"/>
                <w:sz w:val="24"/>
                <w:szCs w:val="24"/>
              </w:rPr>
              <w:t>7,261</w:t>
            </w:r>
            <w:bookmarkEnd w:id="10"/>
          </w:p>
        </w:tc>
      </w:tr>
      <w:tr w:rsidR="002A305A" w:rsidRPr="00EF0AC0" w14:paraId="30EF81C9" w14:textId="77777777" w:rsidTr="00817DA6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2877871C" w14:textId="77777777" w:rsidR="002A305A" w:rsidRPr="00A2445F" w:rsidRDefault="002A305A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1" w:name="_Hlk95220483"/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ealthy </w:t>
            </w:r>
          </w:p>
        </w:tc>
        <w:tc>
          <w:tcPr>
            <w:tcW w:w="2463" w:type="dxa"/>
          </w:tcPr>
          <w:p w14:paraId="0C870C86" w14:textId="77777777" w:rsidR="002A305A" w:rsidRPr="00366248" w:rsidRDefault="002A305A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5220465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519 (0.510, 0.529)</w:t>
            </w:r>
            <w:bookmarkEnd w:id="12"/>
          </w:p>
          <w:p w14:paraId="33F831DE" w14:textId="7BF46E02" w:rsidR="002A305A" w:rsidRPr="00366248" w:rsidRDefault="002A305A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5,382</w:t>
            </w:r>
          </w:p>
        </w:tc>
        <w:tc>
          <w:tcPr>
            <w:tcW w:w="2341" w:type="dxa"/>
          </w:tcPr>
          <w:p w14:paraId="539DEC89" w14:textId="77777777" w:rsidR="002A305A" w:rsidRPr="00366248" w:rsidRDefault="002A305A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524 (0.512, 0.536)</w:t>
            </w:r>
          </w:p>
          <w:p w14:paraId="6C882A45" w14:textId="1B3C2306" w:rsidR="002A305A" w:rsidRPr="00366248" w:rsidRDefault="002A305A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3,783</w:t>
            </w:r>
          </w:p>
        </w:tc>
      </w:tr>
      <w:bookmarkEnd w:id="11"/>
      <w:tr w:rsidR="002A305A" w:rsidRPr="00EF0AC0" w14:paraId="1F0489A7" w14:textId="77777777" w:rsidTr="00817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6F52D675" w14:textId="3BA0A9AE" w:rsidR="002A305A" w:rsidRPr="00A2445F" w:rsidRDefault="002A305A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ong-term physical health conditio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 psychiatric disorder </w:t>
            </w:r>
          </w:p>
        </w:tc>
        <w:tc>
          <w:tcPr>
            <w:tcW w:w="2463" w:type="dxa"/>
          </w:tcPr>
          <w:p w14:paraId="57FA298F" w14:textId="77777777" w:rsidR="002A305A" w:rsidRPr="00366248" w:rsidRDefault="002A305A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95220511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390 (0.381, 0.400)</w:t>
            </w:r>
            <w:bookmarkEnd w:id="13"/>
          </w:p>
          <w:p w14:paraId="331931E2" w14:textId="6B3D4A76" w:rsidR="002A305A" w:rsidRPr="00366248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4,012</w:t>
            </w:r>
          </w:p>
        </w:tc>
        <w:tc>
          <w:tcPr>
            <w:tcW w:w="2341" w:type="dxa"/>
          </w:tcPr>
          <w:p w14:paraId="689B8A42" w14:textId="77777777" w:rsidR="002A305A" w:rsidRPr="00366248" w:rsidRDefault="002A305A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95220523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386 (0.374, 0.397)</w:t>
            </w:r>
            <w:bookmarkEnd w:id="14"/>
          </w:p>
          <w:p w14:paraId="3213FA0B" w14:textId="79D0C835" w:rsidR="002A305A" w:rsidRPr="00366248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2,810</w:t>
            </w:r>
          </w:p>
        </w:tc>
      </w:tr>
      <w:tr w:rsidR="002A305A" w:rsidRPr="00EF0AC0" w14:paraId="5AD923F8" w14:textId="77777777" w:rsidTr="00817DA6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0C21927B" w14:textId="2C7CD557" w:rsidR="002A305A" w:rsidRPr="00A2445F" w:rsidRDefault="002A305A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sychiatric disorder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</w:t>
            </w: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 long-term physical health condition </w:t>
            </w:r>
          </w:p>
        </w:tc>
        <w:tc>
          <w:tcPr>
            <w:tcW w:w="2463" w:type="dxa"/>
          </w:tcPr>
          <w:p w14:paraId="7EFD1EBE" w14:textId="77777777" w:rsidR="002A305A" w:rsidRPr="00366248" w:rsidRDefault="002A305A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5220545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041 (0.038, 0.045)</w:t>
            </w:r>
          </w:p>
          <w:p w14:paraId="4F9169B7" w14:textId="71586D91" w:rsidR="002A305A" w:rsidRPr="00366248" w:rsidRDefault="002A305A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bookmarkEnd w:id="15"/>
            <w:r w:rsidRPr="00366248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2341" w:type="dxa"/>
          </w:tcPr>
          <w:p w14:paraId="189173B7" w14:textId="77777777" w:rsidR="002A305A" w:rsidRPr="00366248" w:rsidRDefault="002A305A" w:rsidP="0081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95220563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038 (0.034, 0.043)</w:t>
            </w:r>
            <w:bookmarkEnd w:id="16"/>
          </w:p>
          <w:p w14:paraId="1F10EBFB" w14:textId="4E49690D" w:rsidR="002A305A" w:rsidRPr="00366248" w:rsidRDefault="002A305A" w:rsidP="0081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288</w:t>
            </w:r>
          </w:p>
        </w:tc>
      </w:tr>
      <w:tr w:rsidR="002A305A" w:rsidRPr="00EF0AC0" w14:paraId="0E84EFF4" w14:textId="77777777" w:rsidTr="00817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</w:tcPr>
          <w:p w14:paraId="5745CD70" w14:textId="77777777" w:rsidR="002A305A" w:rsidRPr="00A2445F" w:rsidRDefault="002A305A" w:rsidP="00817DA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44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omorbid </w:t>
            </w:r>
          </w:p>
        </w:tc>
        <w:tc>
          <w:tcPr>
            <w:tcW w:w="2463" w:type="dxa"/>
          </w:tcPr>
          <w:p w14:paraId="2BE7348E" w14:textId="77777777" w:rsidR="002A305A" w:rsidRPr="00366248" w:rsidRDefault="002A305A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95220353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049 (0.045, 0.053)</w:t>
            </w:r>
          </w:p>
          <w:p w14:paraId="5FD7F085" w14:textId="7360A968" w:rsidR="002A305A" w:rsidRPr="00366248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bookmarkEnd w:id="17"/>
            <w:r w:rsidRPr="00366248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2341" w:type="dxa"/>
          </w:tcPr>
          <w:p w14:paraId="7A32FC59" w14:textId="77777777" w:rsidR="002A305A" w:rsidRPr="00366248" w:rsidRDefault="002A305A" w:rsidP="00817D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95220369"/>
            <w:r w:rsidRPr="00366248">
              <w:rPr>
                <w:rFonts w:ascii="Times New Roman" w:hAnsi="Times New Roman" w:cs="Times New Roman"/>
                <w:sz w:val="24"/>
                <w:szCs w:val="24"/>
              </w:rPr>
              <w:t>0.052 (0.047, 0.057)</w:t>
            </w:r>
            <w:bookmarkEnd w:id="18"/>
          </w:p>
          <w:p w14:paraId="1107E0F7" w14:textId="5DAC12C9" w:rsidR="002A305A" w:rsidRPr="00366248" w:rsidRDefault="002A305A" w:rsidP="0081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66248">
              <w:rPr>
                <w:rFonts w:ascii="Times New Roman" w:hAnsi="Times New Roman" w:cs="Times New Roman"/>
                <w:sz w:val="16"/>
                <w:szCs w:val="16"/>
              </w:rPr>
              <w:t xml:space="preserve"> = 380</w:t>
            </w:r>
          </w:p>
        </w:tc>
      </w:tr>
      <w:tr w:rsidR="002A305A" w:rsidRPr="00EF0AC0" w14:paraId="757C5D48" w14:textId="77777777" w:rsidTr="002A305A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5" w:type="dxa"/>
            <w:gridSpan w:val="3"/>
            <w:tcBorders>
              <w:bottom w:val="single" w:sz="4" w:space="0" w:color="FFFFFF" w:themeColor="background1"/>
            </w:tcBorders>
          </w:tcPr>
          <w:p w14:paraId="638B63B1" w14:textId="00B63F68" w:rsidR="002A305A" w:rsidRPr="00366248" w:rsidRDefault="002A305A" w:rsidP="00817D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0F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te. CI = confidence interval; N = number; n = number.</w:t>
            </w:r>
          </w:p>
        </w:tc>
      </w:tr>
    </w:tbl>
    <w:p w14:paraId="41F354BA" w14:textId="77777777" w:rsidR="00D411D6" w:rsidRPr="00D411D6" w:rsidRDefault="00D411D6" w:rsidP="00C07A64">
      <w:pPr>
        <w:spacing w:before="240"/>
        <w:rPr>
          <w:rFonts w:ascii="Times New Roman" w:hAnsi="Times New Roman" w:cs="Times New Roman"/>
          <w:sz w:val="24"/>
          <w:szCs w:val="24"/>
        </w:rPr>
      </w:pPr>
    </w:p>
    <w:sectPr w:rsidR="00D411D6" w:rsidRPr="00D4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00B67" w14:textId="77777777" w:rsidR="002A4199" w:rsidRDefault="002A4199" w:rsidP="00D411D6">
      <w:pPr>
        <w:spacing w:after="0" w:line="240" w:lineRule="auto"/>
      </w:pPr>
      <w:r>
        <w:separator/>
      </w:r>
    </w:p>
  </w:endnote>
  <w:endnote w:type="continuationSeparator" w:id="0">
    <w:p w14:paraId="57BBB54C" w14:textId="77777777" w:rsidR="002A4199" w:rsidRDefault="002A4199" w:rsidP="00D41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2863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C7452C" w14:textId="7FB6F4DE" w:rsidR="00D411D6" w:rsidRDefault="00D411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8AD9AF" w14:textId="77777777" w:rsidR="00D411D6" w:rsidRDefault="00D41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AC773" w14:textId="77777777" w:rsidR="002A4199" w:rsidRDefault="002A4199" w:rsidP="00D411D6">
      <w:pPr>
        <w:spacing w:after="0" w:line="240" w:lineRule="auto"/>
      </w:pPr>
      <w:r>
        <w:separator/>
      </w:r>
    </w:p>
  </w:footnote>
  <w:footnote w:type="continuationSeparator" w:id="0">
    <w:p w14:paraId="689D3592" w14:textId="77777777" w:rsidR="002A4199" w:rsidRDefault="002A4199" w:rsidP="00D41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C5"/>
    <w:rsid w:val="0004358B"/>
    <w:rsid w:val="000E1E64"/>
    <w:rsid w:val="00267D7F"/>
    <w:rsid w:val="0027662F"/>
    <w:rsid w:val="002A305A"/>
    <w:rsid w:val="002A4199"/>
    <w:rsid w:val="00323FB0"/>
    <w:rsid w:val="00366248"/>
    <w:rsid w:val="0038454E"/>
    <w:rsid w:val="00566C23"/>
    <w:rsid w:val="006255A2"/>
    <w:rsid w:val="006325B5"/>
    <w:rsid w:val="00672E8F"/>
    <w:rsid w:val="006B2EC5"/>
    <w:rsid w:val="006D0DB1"/>
    <w:rsid w:val="00791022"/>
    <w:rsid w:val="008856CC"/>
    <w:rsid w:val="00A2445F"/>
    <w:rsid w:val="00B67071"/>
    <w:rsid w:val="00B70CF1"/>
    <w:rsid w:val="00BD10FC"/>
    <w:rsid w:val="00C07A64"/>
    <w:rsid w:val="00D411D6"/>
    <w:rsid w:val="00D666D3"/>
    <w:rsid w:val="00DF077B"/>
    <w:rsid w:val="00E37881"/>
    <w:rsid w:val="00FF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4300"/>
  <w15:chartTrackingRefBased/>
  <w15:docId w15:val="{12513D76-F3E4-4824-8AE7-79874B1A1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EC5"/>
    <w:rPr>
      <w:sz w:val="20"/>
      <w:szCs w:val="20"/>
    </w:rPr>
  </w:style>
  <w:style w:type="table" w:styleId="TableGrid">
    <w:name w:val="Table Grid"/>
    <w:basedOn w:val="TableNormal"/>
    <w:uiPriority w:val="39"/>
    <w:rsid w:val="00D41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1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1D6"/>
  </w:style>
  <w:style w:type="paragraph" w:styleId="Footer">
    <w:name w:val="footer"/>
    <w:basedOn w:val="Normal"/>
    <w:link w:val="FooterChar"/>
    <w:uiPriority w:val="99"/>
    <w:unhideWhenUsed/>
    <w:rsid w:val="00D41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1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58B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244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5EE47-86EF-423F-AF3D-DF7E70D3D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nagi</dc:creator>
  <cp:keywords/>
  <dc:description/>
  <cp:lastModifiedBy>Laura Panagi</cp:lastModifiedBy>
  <cp:revision>4</cp:revision>
  <dcterms:created xsi:type="dcterms:W3CDTF">2022-07-28T17:10:00Z</dcterms:created>
  <dcterms:modified xsi:type="dcterms:W3CDTF">2022-07-29T09:47:00Z</dcterms:modified>
</cp:coreProperties>
</file>